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FA6F9" w14:textId="77777777" w:rsidR="003F1A43" w:rsidRPr="00BD224A" w:rsidRDefault="003F1A43" w:rsidP="003F1A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63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835"/>
        <w:gridCol w:w="2126"/>
        <w:gridCol w:w="992"/>
      </w:tblGrid>
      <w:tr w:rsidR="003F1A43" w:rsidRPr="00BD224A" w14:paraId="32F1AD19" w14:textId="77777777" w:rsidTr="00497008">
        <w:tc>
          <w:tcPr>
            <w:tcW w:w="10632" w:type="dxa"/>
            <w:gridSpan w:val="4"/>
            <w:tcBorders>
              <w:bottom w:val="single" w:sz="18" w:space="0" w:color="auto"/>
            </w:tcBorders>
          </w:tcPr>
          <w:p w14:paraId="3F1565DD" w14:textId="34FF2970" w:rsidR="003F1A43" w:rsidRPr="00BD224A" w:rsidRDefault="00B426D3" w:rsidP="004970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able S1</w:t>
            </w:r>
            <w:r w:rsidR="003F1A43" w:rsidRPr="00BD224A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="003F1A43" w:rsidRPr="00BD224A">
              <w:rPr>
                <w:rFonts w:ascii="Times New Roman" w:hAnsi="Times New Roman" w:cs="Times New Roman"/>
                <w:color w:val="000000" w:themeColor="text1"/>
                <w:sz w:val="24"/>
              </w:rPr>
              <w:t>Clinical characteristics and selected laboratory abnormalities of COVID-19 patients with complete or incomplete records of thyroid hormones.</w:t>
            </w:r>
          </w:p>
        </w:tc>
      </w:tr>
      <w:tr w:rsidR="003F1A43" w:rsidRPr="00BD224A" w14:paraId="627468B1" w14:textId="77777777" w:rsidTr="00497008">
        <w:tc>
          <w:tcPr>
            <w:tcW w:w="4679" w:type="dxa"/>
            <w:tcBorders>
              <w:top w:val="single" w:sz="18" w:space="0" w:color="auto"/>
              <w:bottom w:val="single" w:sz="18" w:space="0" w:color="auto"/>
            </w:tcBorders>
          </w:tcPr>
          <w:p w14:paraId="7C8A5B70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62E2E334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omplete records of thyroid hormones (n=22)</w:t>
            </w:r>
          </w:p>
          <w:p w14:paraId="3533241F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 xml:space="preserve">Mean </w:t>
            </w:r>
            <w:r w:rsidRPr="00BD2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 SD or n (%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05FD9820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Incomplete records of thyroid hormones (n=62)</w:t>
            </w:r>
          </w:p>
          <w:p w14:paraId="6CC1B573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 xml:space="preserve">Mean </w:t>
            </w:r>
            <w:r w:rsidRPr="00BD2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 SD or n (%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E5AF4F6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P value</w:t>
            </w:r>
          </w:p>
        </w:tc>
      </w:tr>
      <w:tr w:rsidR="003F1A43" w:rsidRPr="00BD224A" w14:paraId="50FC5C3B" w14:textId="77777777" w:rsidTr="00497008">
        <w:tc>
          <w:tcPr>
            <w:tcW w:w="4679" w:type="dxa"/>
            <w:tcBorders>
              <w:top w:val="single" w:sz="18" w:space="0" w:color="auto"/>
            </w:tcBorders>
          </w:tcPr>
          <w:p w14:paraId="26E13AA6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Thyroid function*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2993BECF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40BD023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43C8662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F1A43" w:rsidRPr="00BD224A" w14:paraId="35511A33" w14:textId="77777777" w:rsidTr="00497008">
        <w:tc>
          <w:tcPr>
            <w:tcW w:w="4679" w:type="dxa"/>
          </w:tcPr>
          <w:p w14:paraId="7C6B1C5F" w14:textId="77777777" w:rsidR="003F1A43" w:rsidRPr="00BD224A" w:rsidRDefault="003F1A43" w:rsidP="00497008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Dysfunction</w:t>
            </w:r>
          </w:p>
        </w:tc>
        <w:tc>
          <w:tcPr>
            <w:tcW w:w="2835" w:type="dxa"/>
          </w:tcPr>
          <w:p w14:paraId="342C59A8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16 (72.7%)</w:t>
            </w:r>
          </w:p>
        </w:tc>
        <w:tc>
          <w:tcPr>
            <w:tcW w:w="2126" w:type="dxa"/>
          </w:tcPr>
          <w:p w14:paraId="2478404C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36 (58.1%)</w:t>
            </w:r>
          </w:p>
        </w:tc>
        <w:tc>
          <w:tcPr>
            <w:tcW w:w="992" w:type="dxa"/>
          </w:tcPr>
          <w:p w14:paraId="34477B47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0.224</w:t>
            </w:r>
          </w:p>
        </w:tc>
      </w:tr>
      <w:tr w:rsidR="003F1A43" w:rsidRPr="00BD224A" w14:paraId="3C20F400" w14:textId="77777777" w:rsidTr="00497008">
        <w:tc>
          <w:tcPr>
            <w:tcW w:w="4679" w:type="dxa"/>
          </w:tcPr>
          <w:p w14:paraId="0366F457" w14:textId="77777777" w:rsidR="003F1A43" w:rsidRPr="00BD224A" w:rsidRDefault="003F1A43" w:rsidP="00497008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ormal</w:t>
            </w:r>
          </w:p>
        </w:tc>
        <w:tc>
          <w:tcPr>
            <w:tcW w:w="2835" w:type="dxa"/>
          </w:tcPr>
          <w:p w14:paraId="1FB870F8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6 (27.3%)</w:t>
            </w:r>
          </w:p>
        </w:tc>
        <w:tc>
          <w:tcPr>
            <w:tcW w:w="2126" w:type="dxa"/>
          </w:tcPr>
          <w:p w14:paraId="01D298E3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26 (41.9%)</w:t>
            </w:r>
          </w:p>
        </w:tc>
        <w:tc>
          <w:tcPr>
            <w:tcW w:w="992" w:type="dxa"/>
          </w:tcPr>
          <w:p w14:paraId="073FF830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F1A43" w:rsidRPr="00BD224A" w14:paraId="0BF6650F" w14:textId="77777777" w:rsidTr="00497008">
        <w:trPr>
          <w:trHeight w:val="209"/>
        </w:trPr>
        <w:tc>
          <w:tcPr>
            <w:tcW w:w="4679" w:type="dxa"/>
          </w:tcPr>
          <w:p w14:paraId="573D7510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Clinical classifications on admission</w:t>
            </w:r>
          </w:p>
        </w:tc>
        <w:tc>
          <w:tcPr>
            <w:tcW w:w="2835" w:type="dxa"/>
          </w:tcPr>
          <w:p w14:paraId="6BC0C5E5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5D74CF49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5410F57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F1A43" w:rsidRPr="00BD224A" w14:paraId="3146AB4D" w14:textId="77777777" w:rsidTr="00497008">
        <w:tc>
          <w:tcPr>
            <w:tcW w:w="4679" w:type="dxa"/>
          </w:tcPr>
          <w:p w14:paraId="068FABDF" w14:textId="77777777" w:rsidR="003F1A43" w:rsidRPr="00BD224A" w:rsidRDefault="003F1A43" w:rsidP="00497008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 xml:space="preserve">Mild and moderate </w:t>
            </w:r>
          </w:p>
        </w:tc>
        <w:tc>
          <w:tcPr>
            <w:tcW w:w="2835" w:type="dxa"/>
          </w:tcPr>
          <w:p w14:paraId="50C13F0F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3 (13.6%)</w:t>
            </w:r>
          </w:p>
        </w:tc>
        <w:tc>
          <w:tcPr>
            <w:tcW w:w="2126" w:type="dxa"/>
          </w:tcPr>
          <w:p w14:paraId="209D135E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18 (29.0%)</w:t>
            </w:r>
          </w:p>
        </w:tc>
        <w:tc>
          <w:tcPr>
            <w:tcW w:w="992" w:type="dxa"/>
          </w:tcPr>
          <w:p w14:paraId="44FCCCB9" w14:textId="77777777" w:rsidR="003F1A43" w:rsidRPr="00BD224A" w:rsidRDefault="003F1A43" w:rsidP="00497008">
            <w:pPr>
              <w:rPr>
                <w:rFonts w:ascii="Times New Roman" w:hAnsi="Times New Roman"/>
                <w:bCs/>
                <w:iCs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bCs/>
                <w:iCs/>
                <w:color w:val="000000" w:themeColor="text1"/>
                <w:szCs w:val="21"/>
              </w:rPr>
              <w:t>0.152</w:t>
            </w:r>
          </w:p>
        </w:tc>
      </w:tr>
      <w:tr w:rsidR="003F1A43" w:rsidRPr="00BD224A" w14:paraId="34CE42B0" w14:textId="77777777" w:rsidTr="00497008">
        <w:tc>
          <w:tcPr>
            <w:tcW w:w="4679" w:type="dxa"/>
          </w:tcPr>
          <w:p w14:paraId="7F26777E" w14:textId="77777777" w:rsidR="003F1A43" w:rsidRPr="00BD224A" w:rsidRDefault="003F1A43" w:rsidP="00497008">
            <w:pPr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Severe and critical</w:t>
            </w:r>
          </w:p>
        </w:tc>
        <w:tc>
          <w:tcPr>
            <w:tcW w:w="2835" w:type="dxa"/>
          </w:tcPr>
          <w:p w14:paraId="01C32AC4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19 (86.4%)</w:t>
            </w:r>
          </w:p>
        </w:tc>
        <w:tc>
          <w:tcPr>
            <w:tcW w:w="2126" w:type="dxa"/>
          </w:tcPr>
          <w:p w14:paraId="374C5CC6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44 (71.0%)</w:t>
            </w:r>
          </w:p>
        </w:tc>
        <w:tc>
          <w:tcPr>
            <w:tcW w:w="992" w:type="dxa"/>
          </w:tcPr>
          <w:p w14:paraId="078FDAEC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F1A43" w:rsidRPr="00BD224A" w14:paraId="239401A7" w14:textId="77777777" w:rsidTr="00497008">
        <w:tc>
          <w:tcPr>
            <w:tcW w:w="4679" w:type="dxa"/>
          </w:tcPr>
          <w:p w14:paraId="67E12131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Viral nucleic acid cleaning time (days)</w:t>
            </w:r>
          </w:p>
        </w:tc>
        <w:tc>
          <w:tcPr>
            <w:tcW w:w="2835" w:type="dxa"/>
          </w:tcPr>
          <w:p w14:paraId="42C34B0A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13.3</w:t>
            </w:r>
            <w:r w:rsidRPr="00BD2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7.8</w:t>
            </w:r>
          </w:p>
        </w:tc>
        <w:tc>
          <w:tcPr>
            <w:tcW w:w="2126" w:type="dxa"/>
          </w:tcPr>
          <w:p w14:paraId="59228A3C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.5±9.1</w:t>
            </w:r>
          </w:p>
        </w:tc>
        <w:tc>
          <w:tcPr>
            <w:tcW w:w="992" w:type="dxa"/>
          </w:tcPr>
          <w:p w14:paraId="1D1E0434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0.722</w:t>
            </w:r>
          </w:p>
        </w:tc>
      </w:tr>
      <w:tr w:rsidR="003F1A43" w:rsidRPr="00BD224A" w14:paraId="092BA061" w14:textId="77777777" w:rsidTr="00497008">
        <w:tc>
          <w:tcPr>
            <w:tcW w:w="10632" w:type="dxa"/>
            <w:gridSpan w:val="4"/>
            <w:tcBorders>
              <w:top w:val="single" w:sz="18" w:space="0" w:color="auto"/>
            </w:tcBorders>
          </w:tcPr>
          <w:p w14:paraId="00103771" w14:textId="77777777" w:rsidR="003F1A43" w:rsidRPr="00BD224A" w:rsidRDefault="003F1A43" w:rsidP="00497008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D224A">
              <w:rPr>
                <w:rFonts w:ascii="Times New Roman" w:hAnsi="Times New Roman"/>
                <w:color w:val="000000" w:themeColor="text1"/>
                <w:szCs w:val="21"/>
              </w:rPr>
              <w:t>*Thyroid dysfunction indicates any abnormalities in the levels of TT4, TT3 or TSH.</w:t>
            </w:r>
          </w:p>
        </w:tc>
      </w:tr>
    </w:tbl>
    <w:p w14:paraId="69B450CD" w14:textId="77777777" w:rsidR="003422F6" w:rsidRPr="003F1A43" w:rsidRDefault="00FF4AD5"/>
    <w:sectPr w:rsidR="003422F6" w:rsidRPr="003F1A43" w:rsidSect="003106ED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4EF4C" w14:textId="77777777" w:rsidR="00FF4AD5" w:rsidRDefault="00FF4AD5">
      <w:r>
        <w:separator/>
      </w:r>
    </w:p>
  </w:endnote>
  <w:endnote w:type="continuationSeparator" w:id="0">
    <w:p w14:paraId="04D22B38" w14:textId="77777777" w:rsidR="00FF4AD5" w:rsidRDefault="00FF4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3473455"/>
      <w:docPartObj>
        <w:docPartGallery w:val="Page Numbers (Bottom of Page)"/>
        <w:docPartUnique/>
      </w:docPartObj>
    </w:sdtPr>
    <w:sdtEndPr/>
    <w:sdtContent>
      <w:p w14:paraId="374DFE1C" w14:textId="77777777" w:rsidR="009C6E4D" w:rsidRDefault="003F1A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43E" w:rsidRPr="0002643E">
          <w:rPr>
            <w:noProof/>
            <w:lang w:val="zh-CN"/>
          </w:rPr>
          <w:t>1</w:t>
        </w:r>
        <w:r>
          <w:fldChar w:fldCharType="end"/>
        </w:r>
      </w:p>
    </w:sdtContent>
  </w:sdt>
  <w:p w14:paraId="461A4725" w14:textId="77777777" w:rsidR="009C6E4D" w:rsidRDefault="00FF4A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2B611C" w14:textId="77777777" w:rsidR="00FF4AD5" w:rsidRDefault="00FF4AD5">
      <w:r>
        <w:separator/>
      </w:r>
    </w:p>
  </w:footnote>
  <w:footnote w:type="continuationSeparator" w:id="0">
    <w:p w14:paraId="3C9DA5C2" w14:textId="77777777" w:rsidR="00FF4AD5" w:rsidRDefault="00FF4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A43"/>
    <w:rsid w:val="0000155D"/>
    <w:rsid w:val="00007399"/>
    <w:rsid w:val="0001164C"/>
    <w:rsid w:val="0002643E"/>
    <w:rsid w:val="000333F0"/>
    <w:rsid w:val="00034FD1"/>
    <w:rsid w:val="00036C72"/>
    <w:rsid w:val="00042EE0"/>
    <w:rsid w:val="000574DE"/>
    <w:rsid w:val="00080058"/>
    <w:rsid w:val="00085D2F"/>
    <w:rsid w:val="000C1EAB"/>
    <w:rsid w:val="000C571B"/>
    <w:rsid w:val="000F349E"/>
    <w:rsid w:val="000F5065"/>
    <w:rsid w:val="00104B2D"/>
    <w:rsid w:val="00115730"/>
    <w:rsid w:val="00133890"/>
    <w:rsid w:val="00177EF9"/>
    <w:rsid w:val="00192AA4"/>
    <w:rsid w:val="001A13A0"/>
    <w:rsid w:val="001A361D"/>
    <w:rsid w:val="001B58A1"/>
    <w:rsid w:val="001C0BC0"/>
    <w:rsid w:val="001C1F56"/>
    <w:rsid w:val="001C5B8C"/>
    <w:rsid w:val="001E0A98"/>
    <w:rsid w:val="00225F57"/>
    <w:rsid w:val="002665C1"/>
    <w:rsid w:val="00271514"/>
    <w:rsid w:val="002724DF"/>
    <w:rsid w:val="0028399B"/>
    <w:rsid w:val="00284D16"/>
    <w:rsid w:val="00291AE1"/>
    <w:rsid w:val="00293034"/>
    <w:rsid w:val="00294BD4"/>
    <w:rsid w:val="002B2DFB"/>
    <w:rsid w:val="002C4792"/>
    <w:rsid w:val="002D01E0"/>
    <w:rsid w:val="002D317F"/>
    <w:rsid w:val="002E73CC"/>
    <w:rsid w:val="002F4CD7"/>
    <w:rsid w:val="00305E68"/>
    <w:rsid w:val="00307733"/>
    <w:rsid w:val="003406CC"/>
    <w:rsid w:val="00345D29"/>
    <w:rsid w:val="00355654"/>
    <w:rsid w:val="00370FA2"/>
    <w:rsid w:val="003A172B"/>
    <w:rsid w:val="003B4EE7"/>
    <w:rsid w:val="003B609A"/>
    <w:rsid w:val="003B7541"/>
    <w:rsid w:val="003F1A43"/>
    <w:rsid w:val="003F7D18"/>
    <w:rsid w:val="00407318"/>
    <w:rsid w:val="004137F4"/>
    <w:rsid w:val="00454F2F"/>
    <w:rsid w:val="004617B5"/>
    <w:rsid w:val="00487F57"/>
    <w:rsid w:val="0049501A"/>
    <w:rsid w:val="004F6A5B"/>
    <w:rsid w:val="0050316D"/>
    <w:rsid w:val="005074CC"/>
    <w:rsid w:val="005229A1"/>
    <w:rsid w:val="0053402A"/>
    <w:rsid w:val="00540076"/>
    <w:rsid w:val="0055634C"/>
    <w:rsid w:val="00556AB5"/>
    <w:rsid w:val="00557F83"/>
    <w:rsid w:val="00564D0E"/>
    <w:rsid w:val="00570075"/>
    <w:rsid w:val="00583B73"/>
    <w:rsid w:val="005A31F5"/>
    <w:rsid w:val="005F3D29"/>
    <w:rsid w:val="0060104D"/>
    <w:rsid w:val="0061655F"/>
    <w:rsid w:val="006232E1"/>
    <w:rsid w:val="00623846"/>
    <w:rsid w:val="0064076F"/>
    <w:rsid w:val="00680813"/>
    <w:rsid w:val="00695AD2"/>
    <w:rsid w:val="006972D5"/>
    <w:rsid w:val="006B2981"/>
    <w:rsid w:val="006B34B8"/>
    <w:rsid w:val="006B62E0"/>
    <w:rsid w:val="006E6EEF"/>
    <w:rsid w:val="007178CC"/>
    <w:rsid w:val="007434AA"/>
    <w:rsid w:val="007449EB"/>
    <w:rsid w:val="0075265F"/>
    <w:rsid w:val="00787651"/>
    <w:rsid w:val="00793FA2"/>
    <w:rsid w:val="007945E4"/>
    <w:rsid w:val="007E0206"/>
    <w:rsid w:val="007F7D85"/>
    <w:rsid w:val="00843991"/>
    <w:rsid w:val="008645FA"/>
    <w:rsid w:val="00877C42"/>
    <w:rsid w:val="008849EB"/>
    <w:rsid w:val="00885183"/>
    <w:rsid w:val="00893F21"/>
    <w:rsid w:val="008F5BAF"/>
    <w:rsid w:val="009043EE"/>
    <w:rsid w:val="00925751"/>
    <w:rsid w:val="00945C8F"/>
    <w:rsid w:val="009600A2"/>
    <w:rsid w:val="00981141"/>
    <w:rsid w:val="009A5369"/>
    <w:rsid w:val="009C3AE0"/>
    <w:rsid w:val="009D76F0"/>
    <w:rsid w:val="00A04D43"/>
    <w:rsid w:val="00A0596C"/>
    <w:rsid w:val="00A43746"/>
    <w:rsid w:val="00A67AF6"/>
    <w:rsid w:val="00A7159B"/>
    <w:rsid w:val="00A81CE2"/>
    <w:rsid w:val="00A86DB0"/>
    <w:rsid w:val="00A874D6"/>
    <w:rsid w:val="00A90A48"/>
    <w:rsid w:val="00A93F32"/>
    <w:rsid w:val="00AA3859"/>
    <w:rsid w:val="00AB6001"/>
    <w:rsid w:val="00AC6929"/>
    <w:rsid w:val="00AE0D24"/>
    <w:rsid w:val="00AF3EC8"/>
    <w:rsid w:val="00B33D07"/>
    <w:rsid w:val="00B426D3"/>
    <w:rsid w:val="00B440B7"/>
    <w:rsid w:val="00B522C0"/>
    <w:rsid w:val="00B52820"/>
    <w:rsid w:val="00BF0F58"/>
    <w:rsid w:val="00C06AE8"/>
    <w:rsid w:val="00C15545"/>
    <w:rsid w:val="00C2241E"/>
    <w:rsid w:val="00C24CCE"/>
    <w:rsid w:val="00C2530F"/>
    <w:rsid w:val="00C34FD9"/>
    <w:rsid w:val="00C4201C"/>
    <w:rsid w:val="00C420D0"/>
    <w:rsid w:val="00C634CC"/>
    <w:rsid w:val="00C72904"/>
    <w:rsid w:val="00C76513"/>
    <w:rsid w:val="00C8053C"/>
    <w:rsid w:val="00C87CCA"/>
    <w:rsid w:val="00C9015C"/>
    <w:rsid w:val="00C91B89"/>
    <w:rsid w:val="00CB1972"/>
    <w:rsid w:val="00CB42C2"/>
    <w:rsid w:val="00CE12E9"/>
    <w:rsid w:val="00CE4F4F"/>
    <w:rsid w:val="00CF3AD5"/>
    <w:rsid w:val="00CF7A63"/>
    <w:rsid w:val="00D10F1A"/>
    <w:rsid w:val="00D33F90"/>
    <w:rsid w:val="00D66FAE"/>
    <w:rsid w:val="00D7344F"/>
    <w:rsid w:val="00D74954"/>
    <w:rsid w:val="00D805C7"/>
    <w:rsid w:val="00D97466"/>
    <w:rsid w:val="00DC43B4"/>
    <w:rsid w:val="00DE6534"/>
    <w:rsid w:val="00E316C8"/>
    <w:rsid w:val="00E44F56"/>
    <w:rsid w:val="00E74A6B"/>
    <w:rsid w:val="00EA0A9B"/>
    <w:rsid w:val="00EB38D5"/>
    <w:rsid w:val="00EC23D6"/>
    <w:rsid w:val="00ED6EBE"/>
    <w:rsid w:val="00EF006D"/>
    <w:rsid w:val="00F1515F"/>
    <w:rsid w:val="00F27715"/>
    <w:rsid w:val="00F31907"/>
    <w:rsid w:val="00F33E1B"/>
    <w:rsid w:val="00F35BA7"/>
    <w:rsid w:val="00F608B7"/>
    <w:rsid w:val="00F617A8"/>
    <w:rsid w:val="00F62263"/>
    <w:rsid w:val="00F77C99"/>
    <w:rsid w:val="00FB2429"/>
    <w:rsid w:val="00FE2F2E"/>
    <w:rsid w:val="00FE7697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67B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1A43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1A4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A43"/>
    <w:rPr>
      <w:sz w:val="18"/>
      <w:szCs w:val="18"/>
    </w:rPr>
  </w:style>
  <w:style w:type="table" w:styleId="TableGrid">
    <w:name w:val="Table Grid"/>
    <w:basedOn w:val="TableNormal"/>
    <w:uiPriority w:val="39"/>
    <w:rsid w:val="003F1A43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51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5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5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ucky</dc:creator>
  <cp:keywords/>
  <dc:description/>
  <cp:lastModifiedBy>Lucie Senn</cp:lastModifiedBy>
  <cp:revision>2</cp:revision>
  <dcterms:created xsi:type="dcterms:W3CDTF">2020-12-24T08:08:00Z</dcterms:created>
  <dcterms:modified xsi:type="dcterms:W3CDTF">2020-12-24T08:08:00Z</dcterms:modified>
</cp:coreProperties>
</file>